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F76EB" w14:textId="5CB1C50F" w:rsidR="002E6ECC" w:rsidRPr="00007E87" w:rsidRDefault="00B613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7E87">
        <w:rPr>
          <w:rFonts w:ascii="Times New Roman" w:eastAsia="SimSun" w:hAnsi="Times New Roman" w:cs="Times New Roman"/>
          <w:b/>
          <w:sz w:val="24"/>
          <w:szCs w:val="24"/>
          <w:lang w:val="en-GB"/>
        </w:rPr>
        <w:t>Supplementary Material</w:t>
      </w:r>
      <w:r w:rsidRPr="00007E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41EF4A" w14:textId="23674B06" w:rsidR="002E6ECC" w:rsidRPr="00007E87" w:rsidRDefault="00B613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7E87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007E87">
        <w:rPr>
          <w:rFonts w:ascii="Times New Roman" w:hAnsi="Times New Roman" w:cs="Times New Roman"/>
          <w:sz w:val="24"/>
          <w:szCs w:val="24"/>
        </w:rPr>
        <w:t xml:space="preserve"> Loading matrix of the principal components for the content of main ginsenosides in the above</w:t>
      </w:r>
      <w:r w:rsidR="00D82B01" w:rsidRPr="00007E87">
        <w:rPr>
          <w:rFonts w:ascii="Times New Roman" w:hAnsi="Times New Roman" w:cs="Times New Roman" w:hint="eastAsia"/>
          <w:sz w:val="24"/>
          <w:szCs w:val="24"/>
        </w:rPr>
        <w:t>-</w:t>
      </w:r>
      <w:r w:rsidRPr="00007E87">
        <w:rPr>
          <w:rFonts w:ascii="Times New Roman" w:hAnsi="Times New Roman" w:cs="Times New Roman"/>
          <w:sz w:val="24"/>
          <w:szCs w:val="24"/>
        </w:rPr>
        <w:t>ground and under</w:t>
      </w:r>
      <w:r w:rsidR="00D82B01" w:rsidRPr="00007E87">
        <w:rPr>
          <w:rFonts w:ascii="Times New Roman" w:hAnsi="Times New Roman" w:cs="Times New Roman" w:hint="eastAsia"/>
          <w:sz w:val="24"/>
          <w:szCs w:val="24"/>
        </w:rPr>
        <w:t>-</w:t>
      </w:r>
      <w:r w:rsidRPr="00007E87">
        <w:rPr>
          <w:rFonts w:ascii="Times New Roman" w:hAnsi="Times New Roman" w:cs="Times New Roman"/>
          <w:sz w:val="24"/>
          <w:szCs w:val="24"/>
        </w:rPr>
        <w:t xml:space="preserve">ground parts of ginseng. </w:t>
      </w:r>
    </w:p>
    <w:tbl>
      <w:tblPr>
        <w:tblpPr w:leftFromText="180" w:rightFromText="180" w:vertAnchor="text" w:horzAnchor="margin" w:tblpY="168"/>
        <w:tblW w:w="8931" w:type="dxa"/>
        <w:tblLook w:val="04A0" w:firstRow="1" w:lastRow="0" w:firstColumn="1" w:lastColumn="0" w:noHBand="0" w:noVBand="1"/>
      </w:tblPr>
      <w:tblGrid>
        <w:gridCol w:w="706"/>
        <w:gridCol w:w="1279"/>
        <w:gridCol w:w="1417"/>
        <w:gridCol w:w="1418"/>
        <w:gridCol w:w="1276"/>
        <w:gridCol w:w="1417"/>
        <w:gridCol w:w="1418"/>
      </w:tblGrid>
      <w:tr w:rsidR="00C85D67" w:rsidRPr="00007E87" w14:paraId="1AC82B28" w14:textId="77777777">
        <w:trPr>
          <w:trHeight w:val="320"/>
        </w:trPr>
        <w:tc>
          <w:tcPr>
            <w:tcW w:w="7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859C2A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group</w:t>
            </w:r>
          </w:p>
        </w:tc>
        <w:tc>
          <w:tcPr>
            <w:tcW w:w="41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A62A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aboveground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767DB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underground</w:t>
            </w:r>
          </w:p>
        </w:tc>
      </w:tr>
      <w:tr w:rsidR="00C85D67" w:rsidRPr="00007E87" w14:paraId="18C190A6" w14:textId="77777777">
        <w:trPr>
          <w:trHeight w:val="320"/>
        </w:trPr>
        <w:tc>
          <w:tcPr>
            <w:tcW w:w="7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C2C54E8" w14:textId="77777777" w:rsidR="002E6ECC" w:rsidRPr="00007E87" w:rsidRDefault="002E6E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204AD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PC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A23C1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P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AAB2F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PC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5FE86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PC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202FD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P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9997A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PC3</w:t>
            </w:r>
          </w:p>
        </w:tc>
      </w:tr>
      <w:tr w:rsidR="00C85D67" w:rsidRPr="00007E87" w14:paraId="2F717954" w14:textId="77777777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F40A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Rb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D0543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31819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CF2D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263018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BEA82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56503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4C21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3596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54BBB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31052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71230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04144647</w:t>
            </w:r>
          </w:p>
        </w:tc>
      </w:tr>
      <w:tr w:rsidR="00C85D67" w:rsidRPr="00007E87" w14:paraId="19C1BB7D" w14:textId="77777777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66B4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Rb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E368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33727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8C25C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165598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4F207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54881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5CFA2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21955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B5291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62510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60E9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06519151</w:t>
            </w:r>
          </w:p>
        </w:tc>
      </w:tr>
      <w:tr w:rsidR="00C85D67" w:rsidRPr="00007E87" w14:paraId="5C65D43B" w14:textId="77777777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7304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Rb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33AAA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3668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E8045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237366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BC236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08405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68815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263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F47D9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34072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2ED7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71686857</w:t>
            </w:r>
          </w:p>
        </w:tc>
      </w:tr>
      <w:tr w:rsidR="00C85D67" w:rsidRPr="00007E87" w14:paraId="5766EA76" w14:textId="77777777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CB60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Rc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609F4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3611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89494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24989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8E1C8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10356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AA4B3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37179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D4835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21371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809A6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1418233</w:t>
            </w:r>
          </w:p>
        </w:tc>
      </w:tr>
      <w:tr w:rsidR="00C85D67" w:rsidRPr="00007E87" w14:paraId="3B1A02B2" w14:textId="77777777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A3CF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R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081A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3599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DA75B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03041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4D10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42626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B3428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36587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CB81A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28622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F818E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05344305</w:t>
            </w:r>
          </w:p>
        </w:tc>
      </w:tr>
      <w:tr w:rsidR="00C85D67" w:rsidRPr="00007E87" w14:paraId="2244C0D3" w14:textId="77777777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45E5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45D39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3835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93749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05557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AD4CC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05051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25173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3653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BA395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08144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F802B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26981384</w:t>
            </w:r>
          </w:p>
        </w:tc>
      </w:tr>
      <w:tr w:rsidR="00C85D67" w:rsidRPr="00007E87" w14:paraId="0978D259" w14:textId="77777777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11E7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Rf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9AE0C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25049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6E81D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594638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36DA3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01997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DC89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37937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30D6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11947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C5D01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11064925</w:t>
            </w:r>
          </w:p>
        </w:tc>
      </w:tr>
      <w:tr w:rsidR="00C85D67" w:rsidRPr="00007E87" w14:paraId="7084F45E" w14:textId="77777777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51C8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Rg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0615D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3498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4026E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304758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E010A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24151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AB69F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3827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CD15E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-0.173989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FAA9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05472354</w:t>
            </w:r>
          </w:p>
        </w:tc>
      </w:tr>
      <w:tr w:rsidR="00C85D67" w:rsidRPr="00007E87" w14:paraId="0BE0AEF5" w14:textId="77777777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FA539" w14:textId="77777777" w:rsidR="002E6ECC" w:rsidRPr="00007E87" w:rsidRDefault="00B613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Rg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244EB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24119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A8A3E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578032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64012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344624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4D152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23882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F2E5F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466842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92EED1" w14:textId="77777777" w:rsidR="002E6ECC" w:rsidRPr="00007E87" w:rsidRDefault="00B613A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07E87">
              <w:rPr>
                <w:rFonts w:ascii="Times New Roman" w:eastAsia="DengXian" w:hAnsi="Times New Roman" w:cs="Times New Roman"/>
                <w:kern w:val="0"/>
                <w:szCs w:val="21"/>
              </w:rPr>
              <w:t>0.60755598</w:t>
            </w:r>
          </w:p>
        </w:tc>
      </w:tr>
    </w:tbl>
    <w:p w14:paraId="45A4971D" w14:textId="77777777" w:rsidR="002E6ECC" w:rsidRPr="00007E87" w:rsidRDefault="002E6EC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CE24CA8" w14:textId="77777777" w:rsidR="002E6ECC" w:rsidRPr="00007E87" w:rsidRDefault="00B613AD">
      <w:pPr>
        <w:spacing w:line="36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007E87">
        <w:rPr>
          <w:rFonts w:ascii="Times New Roman" w:eastAsia="SimSu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5E77F4A2" wp14:editId="3AF0CB23">
            <wp:simplePos x="0" y="0"/>
            <wp:positionH relativeFrom="margin">
              <wp:posOffset>-76835</wp:posOffset>
            </wp:positionH>
            <wp:positionV relativeFrom="paragraph">
              <wp:posOffset>400050</wp:posOffset>
            </wp:positionV>
            <wp:extent cx="5269230" cy="3423285"/>
            <wp:effectExtent l="0" t="0" r="7620" b="5715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42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0A3A6FE" w14:textId="33D6126A" w:rsidR="002E6ECC" w:rsidRPr="00007E87" w:rsidRDefault="00B613AD">
      <w:pPr>
        <w:spacing w:line="36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007E87">
        <w:rPr>
          <w:rFonts w:ascii="Times New Roman" w:eastAsia="SimSun" w:hAnsi="Times New Roman" w:cs="Times New Roman"/>
          <w:b/>
          <w:bCs/>
          <w:sz w:val="24"/>
          <w:szCs w:val="24"/>
        </w:rPr>
        <w:t>Fig. S1</w:t>
      </w:r>
      <w:r w:rsidRPr="00007E87">
        <w:rPr>
          <w:rFonts w:ascii="Times New Roman" w:eastAsia="SimSun" w:hAnsi="Times New Roman" w:cs="Times New Roman"/>
          <w:sz w:val="24"/>
          <w:szCs w:val="24"/>
        </w:rPr>
        <w:t xml:space="preserve"> Differences in monomeric ginsenoside Content of </w:t>
      </w:r>
      <w:proofErr w:type="gramStart"/>
      <w:r w:rsidRPr="00007E87">
        <w:rPr>
          <w:rFonts w:ascii="Times New Roman" w:eastAsia="SimSun" w:hAnsi="Times New Roman" w:cs="Times New Roman"/>
          <w:sz w:val="24"/>
          <w:szCs w:val="24"/>
        </w:rPr>
        <w:t>above</w:t>
      </w:r>
      <w:r w:rsidR="00D82B01" w:rsidRPr="00007E87">
        <w:rPr>
          <w:rFonts w:ascii="Times New Roman" w:eastAsia="SimSun" w:hAnsi="Times New Roman" w:cs="Times New Roman" w:hint="eastAsia"/>
          <w:sz w:val="24"/>
          <w:szCs w:val="24"/>
        </w:rPr>
        <w:t>-</w:t>
      </w:r>
      <w:r w:rsidRPr="00007E87">
        <w:rPr>
          <w:rFonts w:ascii="Times New Roman" w:eastAsia="SimSun" w:hAnsi="Times New Roman" w:cs="Times New Roman"/>
          <w:sz w:val="24"/>
          <w:szCs w:val="24"/>
        </w:rPr>
        <w:t>ground</w:t>
      </w:r>
      <w:proofErr w:type="gramEnd"/>
      <w:r w:rsidRPr="00007E87">
        <w:rPr>
          <w:rFonts w:ascii="Times New Roman" w:eastAsia="SimSun" w:hAnsi="Times New Roman" w:cs="Times New Roman"/>
          <w:sz w:val="24"/>
          <w:szCs w:val="24"/>
        </w:rPr>
        <w:t xml:space="preserve"> and under</w:t>
      </w:r>
      <w:r w:rsidR="00D82B01" w:rsidRPr="00007E87">
        <w:rPr>
          <w:rFonts w:ascii="Times New Roman" w:eastAsia="SimSun" w:hAnsi="Times New Roman" w:cs="Times New Roman" w:hint="eastAsia"/>
          <w:sz w:val="24"/>
          <w:szCs w:val="24"/>
        </w:rPr>
        <w:t>-</w:t>
      </w:r>
      <w:r w:rsidRPr="00007E87">
        <w:rPr>
          <w:rFonts w:ascii="Times New Roman" w:eastAsia="SimSun" w:hAnsi="Times New Roman" w:cs="Times New Roman"/>
          <w:sz w:val="24"/>
          <w:szCs w:val="24"/>
        </w:rPr>
        <w:t xml:space="preserve">ground parts of ginseng in soil </w:t>
      </w:r>
      <w:r w:rsidRPr="00007E87">
        <w:rPr>
          <w:rFonts w:ascii="Times New Roman" w:eastAsia="SimSun" w:hAnsi="Times New Roman" w:cs="Times New Roman"/>
          <w:sz w:val="24"/>
          <w:szCs w:val="24"/>
        </w:rPr>
        <w:t>inoculated with AMF and/or PSB. Data are means ± SD (n</w:t>
      </w:r>
      <w:r w:rsidR="00D82B01" w:rsidRPr="00007E87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007E87">
        <w:rPr>
          <w:rFonts w:ascii="Times New Roman" w:eastAsia="SimSun" w:hAnsi="Times New Roman" w:cs="Times New Roman"/>
          <w:sz w:val="24"/>
          <w:szCs w:val="24"/>
        </w:rPr>
        <w:t>=</w:t>
      </w:r>
      <w:r w:rsidR="00D82B01" w:rsidRPr="00007E87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007E87">
        <w:rPr>
          <w:rFonts w:ascii="Times New Roman" w:eastAsia="SimSun" w:hAnsi="Times New Roman" w:cs="Times New Roman"/>
          <w:sz w:val="24"/>
          <w:szCs w:val="24"/>
        </w:rPr>
        <w:t xml:space="preserve">4) and different lowercase letters indicate the significance among treatments at </w:t>
      </w:r>
      <w:r w:rsidRPr="00007E87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007E87">
        <w:rPr>
          <w:rFonts w:ascii="Times New Roman" w:eastAsia="SimSun" w:hAnsi="Times New Roman" w:cs="Times New Roman"/>
          <w:sz w:val="24"/>
          <w:szCs w:val="24"/>
        </w:rPr>
        <w:t xml:space="preserve">&lt; 0.05. AMF, PSB, and AMP represent </w:t>
      </w:r>
      <w:r w:rsidRPr="00007E87">
        <w:rPr>
          <w:rFonts w:ascii="Times New Roman" w:hAnsi="Times New Roman" w:cs="Times New Roman"/>
          <w:sz w:val="24"/>
          <w:szCs w:val="24"/>
        </w:rPr>
        <w:t>Arbuscular mycorrhizal fungi, phosphate solubilizing bacteria, and the combination of AMF and PSB, respectively.</w:t>
      </w:r>
    </w:p>
    <w:p w14:paraId="314A2F92" w14:textId="77777777" w:rsidR="002E6ECC" w:rsidRPr="00007E87" w:rsidRDefault="002E6ECC">
      <w:pPr>
        <w:spacing w:line="36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</w:p>
    <w:p w14:paraId="536BBC02" w14:textId="2C6742E2" w:rsidR="002E6ECC" w:rsidRPr="00007E87" w:rsidRDefault="00B613AD">
      <w:pPr>
        <w:spacing w:line="36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007E87">
        <w:rPr>
          <w:noProof/>
        </w:rPr>
        <w:drawing>
          <wp:anchor distT="0" distB="0" distL="114300" distR="114300" simplePos="0" relativeHeight="251673600" behindDoc="0" locked="0" layoutInCell="1" allowOverlap="1" wp14:anchorId="42ADC0DA" wp14:editId="1ECC3B72">
            <wp:simplePos x="0" y="0"/>
            <wp:positionH relativeFrom="margin">
              <wp:posOffset>0</wp:posOffset>
            </wp:positionH>
            <wp:positionV relativeFrom="paragraph">
              <wp:posOffset>297815</wp:posOffset>
            </wp:positionV>
            <wp:extent cx="5275580" cy="5521325"/>
            <wp:effectExtent l="0" t="0" r="1270" b="3175"/>
            <wp:wrapTopAndBottom/>
            <wp:docPr id="669628505" name="图片 6696285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628505" name="图片 66962850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5580" cy="552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DADA6FD" w14:textId="7DF490EC" w:rsidR="002E6ECC" w:rsidRPr="00007E87" w:rsidRDefault="00B613AD">
      <w:pPr>
        <w:spacing w:line="360" w:lineRule="auto"/>
        <w:contextualSpacing/>
      </w:pPr>
      <w:r w:rsidRPr="00007E87">
        <w:rPr>
          <w:rFonts w:ascii="Times New Roman" w:eastAsia="SimSun" w:hAnsi="Times New Roman" w:cs="Times New Roman"/>
          <w:b/>
          <w:bCs/>
          <w:sz w:val="24"/>
          <w:szCs w:val="24"/>
        </w:rPr>
        <w:t>Fig. S2</w:t>
      </w:r>
      <w:r w:rsidRPr="00007E87">
        <w:rPr>
          <w:rFonts w:ascii="Times New Roman" w:eastAsia="SimSun" w:hAnsi="Times New Roman" w:cs="Times New Roman"/>
          <w:sz w:val="24"/>
          <w:szCs w:val="24"/>
        </w:rPr>
        <w:t xml:space="preserve"> Differences in ACE </w:t>
      </w:r>
      <w:r w:rsidRPr="00007E87">
        <w:rPr>
          <w:rFonts w:ascii="Times New Roman" w:eastAsia="SimSun" w:hAnsi="Times New Roman" w:cs="Times New Roman"/>
          <w:b/>
          <w:bCs/>
          <w:sz w:val="24"/>
          <w:szCs w:val="24"/>
        </w:rPr>
        <w:t>(A)</w:t>
      </w:r>
      <w:r w:rsidRPr="00007E87">
        <w:rPr>
          <w:rFonts w:ascii="Times New Roman" w:eastAsia="SimSun" w:hAnsi="Times New Roman" w:cs="Times New Roman"/>
          <w:sz w:val="24"/>
          <w:szCs w:val="24"/>
        </w:rPr>
        <w:t xml:space="preserve">, Chao1 </w:t>
      </w:r>
      <w:r w:rsidRPr="00007E87">
        <w:rPr>
          <w:rFonts w:ascii="Times New Roman" w:eastAsia="SimSun" w:hAnsi="Times New Roman" w:cs="Times New Roman"/>
          <w:b/>
          <w:bCs/>
          <w:sz w:val="24"/>
          <w:szCs w:val="24"/>
        </w:rPr>
        <w:t>(B)</w:t>
      </w:r>
      <w:r w:rsidRPr="00007E87">
        <w:rPr>
          <w:rFonts w:ascii="Times New Roman" w:eastAsia="SimSun" w:hAnsi="Times New Roman" w:cs="Times New Roman"/>
          <w:sz w:val="24"/>
          <w:szCs w:val="24"/>
        </w:rPr>
        <w:t xml:space="preserve">, Shannon </w:t>
      </w:r>
      <w:r w:rsidRPr="00007E87">
        <w:rPr>
          <w:rFonts w:ascii="Times New Roman" w:eastAsia="SimSun" w:hAnsi="Times New Roman" w:cs="Times New Roman"/>
          <w:b/>
          <w:bCs/>
          <w:sz w:val="24"/>
          <w:szCs w:val="24"/>
        </w:rPr>
        <w:t>(C)</w:t>
      </w:r>
      <w:r w:rsidRPr="00007E87">
        <w:rPr>
          <w:rFonts w:ascii="Times New Roman" w:eastAsia="SimSun" w:hAnsi="Times New Roman" w:cs="Times New Roman"/>
          <w:sz w:val="24"/>
          <w:szCs w:val="24"/>
        </w:rPr>
        <w:t xml:space="preserve">, Simpson </w:t>
      </w:r>
      <w:r w:rsidRPr="00007E87">
        <w:rPr>
          <w:rFonts w:ascii="Times New Roman" w:eastAsia="SimSun" w:hAnsi="Times New Roman" w:cs="Times New Roman"/>
          <w:b/>
          <w:bCs/>
          <w:sz w:val="24"/>
          <w:szCs w:val="24"/>
        </w:rPr>
        <w:t>(D)</w:t>
      </w:r>
      <w:r w:rsidRPr="00007E87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007E87">
        <w:rPr>
          <w:rFonts w:ascii="Times New Roman" w:eastAsia="SimSun" w:hAnsi="Times New Roman" w:cs="Times New Roman"/>
          <w:sz w:val="24"/>
          <w:szCs w:val="24"/>
        </w:rPr>
        <w:t>PCoA</w:t>
      </w:r>
      <w:proofErr w:type="spellEnd"/>
      <w:r w:rsidRPr="00007E8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07E87">
        <w:rPr>
          <w:rFonts w:ascii="Times New Roman" w:eastAsia="SimSun" w:hAnsi="Times New Roman" w:cs="Times New Roman"/>
          <w:b/>
          <w:bCs/>
          <w:sz w:val="24"/>
          <w:szCs w:val="24"/>
        </w:rPr>
        <w:t>(E)</w:t>
      </w:r>
      <w:r w:rsidRPr="00007E87">
        <w:rPr>
          <w:rFonts w:ascii="Times New Roman" w:eastAsia="SimSun" w:hAnsi="Times New Roman" w:cs="Times New Roman"/>
          <w:sz w:val="24"/>
          <w:szCs w:val="24"/>
        </w:rPr>
        <w:t xml:space="preserve">, and compositions </w:t>
      </w:r>
      <w:r w:rsidRPr="00007E87">
        <w:rPr>
          <w:rFonts w:ascii="Times New Roman" w:eastAsia="SimSun" w:hAnsi="Times New Roman" w:cs="Times New Roman"/>
          <w:b/>
          <w:bCs/>
          <w:sz w:val="24"/>
          <w:szCs w:val="24"/>
        </w:rPr>
        <w:t>(F)</w:t>
      </w:r>
      <w:r w:rsidRPr="00007E87">
        <w:rPr>
          <w:rFonts w:ascii="Times New Roman" w:eastAsia="SimSun" w:hAnsi="Times New Roman" w:cs="Times New Roman"/>
          <w:sz w:val="24"/>
          <w:szCs w:val="24"/>
        </w:rPr>
        <w:t xml:space="preserve"> of rhizosphere microorganisms in ginseng inoculated soil with AMF and/or PSB.</w:t>
      </w:r>
      <w:r w:rsidRPr="00007E87">
        <w:rPr>
          <w:rFonts w:ascii="Times New Roman" w:hAnsi="Times New Roman" w:cs="Times New Roman"/>
          <w:sz w:val="24"/>
          <w:szCs w:val="24"/>
        </w:rPr>
        <w:t xml:space="preserve"> </w:t>
      </w:r>
      <w:r w:rsidRPr="00007E87">
        <w:rPr>
          <w:rFonts w:ascii="Times New Roman" w:eastAsia="SimSun" w:hAnsi="Times New Roman" w:cs="Times New Roman"/>
          <w:sz w:val="24"/>
          <w:szCs w:val="24"/>
        </w:rPr>
        <w:t xml:space="preserve">Data are means </w:t>
      </w:r>
      <w:r w:rsidRPr="00007E87">
        <w:rPr>
          <w:rFonts w:ascii="Times New Roman" w:eastAsia="Microsoft YaHei" w:hAnsi="Times New Roman" w:cs="Times New Roman"/>
          <w:sz w:val="24"/>
          <w:szCs w:val="24"/>
        </w:rPr>
        <w:t xml:space="preserve">± </w:t>
      </w:r>
      <w:r w:rsidRPr="00007E87">
        <w:rPr>
          <w:rFonts w:ascii="Times New Roman" w:eastAsia="SimSun" w:hAnsi="Times New Roman" w:cs="Times New Roman"/>
          <w:sz w:val="24"/>
          <w:szCs w:val="24"/>
        </w:rPr>
        <w:t>SD (n</w:t>
      </w:r>
      <w:r w:rsidR="00D82B01" w:rsidRPr="00007E87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007E87">
        <w:rPr>
          <w:rFonts w:ascii="Times New Roman" w:eastAsia="SimSun" w:hAnsi="Times New Roman" w:cs="Times New Roman"/>
          <w:sz w:val="24"/>
          <w:szCs w:val="24"/>
        </w:rPr>
        <w:t>=</w:t>
      </w:r>
      <w:r w:rsidR="00D82B01" w:rsidRPr="00007E87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007E87">
        <w:rPr>
          <w:rFonts w:ascii="Times New Roman" w:eastAsia="SimSun" w:hAnsi="Times New Roman" w:cs="Times New Roman"/>
          <w:sz w:val="24"/>
          <w:szCs w:val="24"/>
        </w:rPr>
        <w:t xml:space="preserve">4) and different lowercase letters indicate the significance among treatments at </w:t>
      </w:r>
      <w:r w:rsidRPr="00007E87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007E87">
        <w:rPr>
          <w:rFonts w:ascii="Times New Roman" w:eastAsia="SimSun" w:hAnsi="Times New Roman" w:cs="Times New Roman"/>
          <w:sz w:val="24"/>
          <w:szCs w:val="24"/>
        </w:rPr>
        <w:t xml:space="preserve">&lt; 0.05. </w:t>
      </w:r>
      <w:r w:rsidRPr="00007E87">
        <w:rPr>
          <w:rFonts w:ascii="Times New Roman" w:eastAsia="SimSun" w:hAnsi="Times New Roman" w:cs="Times New Roman"/>
          <w:kern w:val="0"/>
          <w:sz w:val="24"/>
          <w:szCs w:val="24"/>
        </w:rPr>
        <w:t xml:space="preserve">AMF, PSB, and AMP represent </w:t>
      </w:r>
      <w:r w:rsidRPr="00007E87">
        <w:rPr>
          <w:rFonts w:ascii="Times New Roman" w:hAnsi="Times New Roman" w:cs="Times New Roman"/>
          <w:kern w:val="0"/>
          <w:sz w:val="24"/>
          <w:szCs w:val="24"/>
        </w:rPr>
        <w:t>Arbuscular mycorrhizal fungi, phosphate solubilizing bacteria, and the combination of AMF and PSB, respectively.</w:t>
      </w:r>
    </w:p>
    <w:p w14:paraId="69EC1126" w14:textId="77777777" w:rsidR="002E6ECC" w:rsidRPr="00007E87" w:rsidRDefault="00B613AD">
      <w:pPr>
        <w:spacing w:line="360" w:lineRule="auto"/>
      </w:pPr>
      <w:r w:rsidRPr="00007E87">
        <w:rPr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325C82D3" wp14:editId="22139AD1">
            <wp:simplePos x="0" y="0"/>
            <wp:positionH relativeFrom="column">
              <wp:posOffset>0</wp:posOffset>
            </wp:positionH>
            <wp:positionV relativeFrom="paragraph">
              <wp:posOffset>297815</wp:posOffset>
            </wp:positionV>
            <wp:extent cx="5275580" cy="2760980"/>
            <wp:effectExtent l="0" t="0" r="1270" b="1270"/>
            <wp:wrapTopAndBottom/>
            <wp:docPr id="348738386" name="图片 3487383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738386" name="图片 34873838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5580" cy="276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091A33C" w14:textId="4E8093C0" w:rsidR="002E6ECC" w:rsidRPr="00C85D67" w:rsidRDefault="00B613AD" w:rsidP="00D967F4">
      <w:pPr>
        <w:spacing w:line="360" w:lineRule="auto"/>
        <w:jc w:val="left"/>
        <w:rPr>
          <w:rFonts w:ascii="Times New Roman" w:eastAsia="SimSun" w:hAnsi="Times New Roman"/>
          <w:b/>
          <w:bCs/>
          <w:sz w:val="15"/>
          <w:szCs w:val="15"/>
        </w:rPr>
      </w:pPr>
      <w:r w:rsidRPr="00007E87">
        <w:rPr>
          <w:rFonts w:ascii="Times New Roman" w:eastAsia="SimSun" w:hAnsi="Times New Roman"/>
          <w:b/>
          <w:bCs/>
          <w:sz w:val="24"/>
          <w:szCs w:val="24"/>
        </w:rPr>
        <w:t>Fig. S3</w:t>
      </w:r>
      <w:r w:rsidRPr="00007E87">
        <w:rPr>
          <w:rFonts w:ascii="Times New Roman" w:eastAsia="SimSun" w:hAnsi="Times New Roman"/>
          <w:sz w:val="24"/>
          <w:szCs w:val="24"/>
        </w:rPr>
        <w:t xml:space="preserve"> Correlation analysis of </w:t>
      </w:r>
      <w:proofErr w:type="gramStart"/>
      <w:r w:rsidRPr="00007E87">
        <w:rPr>
          <w:rFonts w:ascii="Times New Roman" w:eastAsia="SimSun" w:hAnsi="Times New Roman"/>
          <w:sz w:val="24"/>
          <w:szCs w:val="24"/>
        </w:rPr>
        <w:t>C</w:t>
      </w:r>
      <w:r w:rsidR="00D82B01" w:rsidRPr="00007E87">
        <w:rPr>
          <w:rFonts w:ascii="Times New Roman" w:eastAsia="SimSun" w:hAnsi="Times New Roman" w:hint="eastAsia"/>
          <w:sz w:val="24"/>
          <w:szCs w:val="24"/>
        </w:rPr>
        <w:t>:</w:t>
      </w:r>
      <w:r w:rsidRPr="00007E87">
        <w:rPr>
          <w:rFonts w:ascii="Times New Roman" w:eastAsia="SimSun" w:hAnsi="Times New Roman"/>
          <w:sz w:val="24"/>
          <w:szCs w:val="24"/>
        </w:rPr>
        <w:t>N</w:t>
      </w:r>
      <w:proofErr w:type="gramEnd"/>
      <w:r w:rsidRPr="00007E87">
        <w:rPr>
          <w:rFonts w:ascii="Times New Roman" w:eastAsia="SimSun" w:hAnsi="Times New Roman"/>
          <w:sz w:val="24"/>
          <w:szCs w:val="24"/>
        </w:rPr>
        <w:t>, C</w:t>
      </w:r>
      <w:r w:rsidR="00D82B01" w:rsidRPr="00007E87">
        <w:rPr>
          <w:rFonts w:ascii="Times New Roman" w:eastAsia="SimSun" w:hAnsi="Times New Roman" w:hint="eastAsia"/>
          <w:sz w:val="24"/>
          <w:szCs w:val="24"/>
        </w:rPr>
        <w:t>:</w:t>
      </w:r>
      <w:r w:rsidRPr="00007E87">
        <w:rPr>
          <w:rFonts w:ascii="Times New Roman" w:eastAsia="SimSun" w:hAnsi="Times New Roman"/>
          <w:sz w:val="24"/>
          <w:szCs w:val="24"/>
        </w:rPr>
        <w:t>P, and N</w:t>
      </w:r>
      <w:r w:rsidR="00D82B01" w:rsidRPr="00007E87">
        <w:rPr>
          <w:rFonts w:ascii="Times New Roman" w:eastAsia="SimSun" w:hAnsi="Times New Roman" w:hint="eastAsia"/>
          <w:sz w:val="24"/>
          <w:szCs w:val="24"/>
        </w:rPr>
        <w:t>:</w:t>
      </w:r>
      <w:r w:rsidRPr="00007E87">
        <w:rPr>
          <w:rFonts w:ascii="Times New Roman" w:eastAsia="SimSun" w:hAnsi="Times New Roman"/>
          <w:sz w:val="24"/>
          <w:szCs w:val="24"/>
        </w:rPr>
        <w:t>P with different monomer ginsenoside in ginseng's above</w:t>
      </w:r>
      <w:r w:rsidR="00D82B01" w:rsidRPr="00007E87">
        <w:rPr>
          <w:rFonts w:ascii="Times New Roman" w:eastAsia="SimSun" w:hAnsi="Times New Roman" w:hint="eastAsia"/>
          <w:sz w:val="24"/>
          <w:szCs w:val="24"/>
        </w:rPr>
        <w:t>-</w:t>
      </w:r>
      <w:r w:rsidRPr="00007E87">
        <w:rPr>
          <w:rFonts w:ascii="Times New Roman" w:eastAsia="SimSun" w:hAnsi="Times New Roman"/>
          <w:sz w:val="24"/>
          <w:szCs w:val="24"/>
        </w:rPr>
        <w:t>ground and under</w:t>
      </w:r>
      <w:r w:rsidR="00D82B01" w:rsidRPr="00007E87">
        <w:rPr>
          <w:rFonts w:ascii="Times New Roman" w:eastAsia="SimSun" w:hAnsi="Times New Roman" w:hint="eastAsia"/>
          <w:sz w:val="24"/>
          <w:szCs w:val="24"/>
        </w:rPr>
        <w:t>-</w:t>
      </w:r>
      <w:r w:rsidRPr="00007E87">
        <w:rPr>
          <w:rFonts w:ascii="Times New Roman" w:eastAsia="SimSun" w:hAnsi="Times New Roman"/>
          <w:sz w:val="24"/>
          <w:szCs w:val="24"/>
        </w:rPr>
        <w:t>ground parts</w:t>
      </w:r>
      <w:r w:rsidRPr="00007E87">
        <w:rPr>
          <w:rFonts w:ascii="Times New Roman" w:eastAsia="SimSun" w:hAnsi="Times New Roman"/>
          <w:b/>
          <w:bCs/>
          <w:sz w:val="15"/>
          <w:szCs w:val="15"/>
        </w:rPr>
        <w:t>.</w:t>
      </w:r>
    </w:p>
    <w:sectPr w:rsidR="002E6ECC" w:rsidRPr="00C85D67" w:rsidSect="00B613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211A28"/>
    <w:multiLevelType w:val="multilevel"/>
    <w:tmpl w:val="25211A2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F33B25"/>
    <w:multiLevelType w:val="multilevel"/>
    <w:tmpl w:val="4CF33B25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2C46C5"/>
    <w:multiLevelType w:val="multilevel"/>
    <w:tmpl w:val="4D2C46C5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59714036">
    <w:abstractNumId w:val="0"/>
  </w:num>
  <w:num w:numId="2" w16cid:durableId="1594631280">
    <w:abstractNumId w:val="1"/>
  </w:num>
  <w:num w:numId="3" w16cid:durableId="12022875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czYTM4YjE2MjNkODljODA5ZDJmM2I1OTk0MGJhZj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il Biology Biochemistr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fw9tavmxzs94e9tvjpxwf9tt9252eddx5s&quot;&gt;My EndNote Library&lt;record-ids&gt;&lt;item&gt;230&lt;/item&gt;&lt;item&gt;231&lt;/item&gt;&lt;item&gt;232&lt;/item&gt;&lt;item&gt;233&lt;/item&gt;&lt;/record-ids&gt;&lt;/item&gt;&lt;/Libraries&gt;"/>
  </w:docVars>
  <w:rsids>
    <w:rsidRoot w:val="000A68D8"/>
    <w:rsid w:val="0000214E"/>
    <w:rsid w:val="00007E87"/>
    <w:rsid w:val="00010316"/>
    <w:rsid w:val="00010D95"/>
    <w:rsid w:val="00016C4D"/>
    <w:rsid w:val="000179F0"/>
    <w:rsid w:val="000255B1"/>
    <w:rsid w:val="00025C13"/>
    <w:rsid w:val="00045AC9"/>
    <w:rsid w:val="00053032"/>
    <w:rsid w:val="00057514"/>
    <w:rsid w:val="000623EB"/>
    <w:rsid w:val="00063DE1"/>
    <w:rsid w:val="00066B37"/>
    <w:rsid w:val="0009479E"/>
    <w:rsid w:val="00094AAE"/>
    <w:rsid w:val="000977D9"/>
    <w:rsid w:val="000A3D53"/>
    <w:rsid w:val="000A4CBD"/>
    <w:rsid w:val="000A4DAF"/>
    <w:rsid w:val="000A68D8"/>
    <w:rsid w:val="000B4257"/>
    <w:rsid w:val="000B5C51"/>
    <w:rsid w:val="000C7400"/>
    <w:rsid w:val="000D507F"/>
    <w:rsid w:val="000E101B"/>
    <w:rsid w:val="000E1766"/>
    <w:rsid w:val="000E4999"/>
    <w:rsid w:val="000E79F8"/>
    <w:rsid w:val="000F18DC"/>
    <w:rsid w:val="000F3C8E"/>
    <w:rsid w:val="00107B9E"/>
    <w:rsid w:val="00110354"/>
    <w:rsid w:val="00115C88"/>
    <w:rsid w:val="00125331"/>
    <w:rsid w:val="0013624D"/>
    <w:rsid w:val="0014304B"/>
    <w:rsid w:val="0015248D"/>
    <w:rsid w:val="00153336"/>
    <w:rsid w:val="00153E21"/>
    <w:rsid w:val="0016688A"/>
    <w:rsid w:val="001679DF"/>
    <w:rsid w:val="0017138D"/>
    <w:rsid w:val="00176165"/>
    <w:rsid w:val="00186216"/>
    <w:rsid w:val="00196672"/>
    <w:rsid w:val="001A69DF"/>
    <w:rsid w:val="001B2794"/>
    <w:rsid w:val="001B375D"/>
    <w:rsid w:val="001B74F6"/>
    <w:rsid w:val="001B7715"/>
    <w:rsid w:val="001C0BD3"/>
    <w:rsid w:val="001D248E"/>
    <w:rsid w:val="001D3258"/>
    <w:rsid w:val="001F0F45"/>
    <w:rsid w:val="001F39C9"/>
    <w:rsid w:val="002003D0"/>
    <w:rsid w:val="00200455"/>
    <w:rsid w:val="00203AB0"/>
    <w:rsid w:val="00212382"/>
    <w:rsid w:val="002146F1"/>
    <w:rsid w:val="00216A61"/>
    <w:rsid w:val="002210C6"/>
    <w:rsid w:val="00222B89"/>
    <w:rsid w:val="0023054A"/>
    <w:rsid w:val="00233AF8"/>
    <w:rsid w:val="00240E21"/>
    <w:rsid w:val="002437EF"/>
    <w:rsid w:val="002514B2"/>
    <w:rsid w:val="00251F90"/>
    <w:rsid w:val="0026158C"/>
    <w:rsid w:val="00270315"/>
    <w:rsid w:val="00270EF4"/>
    <w:rsid w:val="002726BB"/>
    <w:rsid w:val="00273C88"/>
    <w:rsid w:val="0028193F"/>
    <w:rsid w:val="0028228A"/>
    <w:rsid w:val="00282D5A"/>
    <w:rsid w:val="002868F6"/>
    <w:rsid w:val="00286C0D"/>
    <w:rsid w:val="00294972"/>
    <w:rsid w:val="002B1E52"/>
    <w:rsid w:val="002C0B3D"/>
    <w:rsid w:val="002C2BA5"/>
    <w:rsid w:val="002C336F"/>
    <w:rsid w:val="002C3B42"/>
    <w:rsid w:val="002C5EA9"/>
    <w:rsid w:val="002D0633"/>
    <w:rsid w:val="002D3DA1"/>
    <w:rsid w:val="002D6641"/>
    <w:rsid w:val="002E0A35"/>
    <w:rsid w:val="002E2184"/>
    <w:rsid w:val="002E5951"/>
    <w:rsid w:val="002E6333"/>
    <w:rsid w:val="002E6BDE"/>
    <w:rsid w:val="002E6ECC"/>
    <w:rsid w:val="002E76DF"/>
    <w:rsid w:val="002F18CB"/>
    <w:rsid w:val="002F2752"/>
    <w:rsid w:val="002F69C9"/>
    <w:rsid w:val="002F7598"/>
    <w:rsid w:val="00303785"/>
    <w:rsid w:val="003109D9"/>
    <w:rsid w:val="003137E3"/>
    <w:rsid w:val="003158E2"/>
    <w:rsid w:val="00315A03"/>
    <w:rsid w:val="0032059B"/>
    <w:rsid w:val="00324052"/>
    <w:rsid w:val="00325EC0"/>
    <w:rsid w:val="00333BCC"/>
    <w:rsid w:val="00336B00"/>
    <w:rsid w:val="00345FB8"/>
    <w:rsid w:val="00347465"/>
    <w:rsid w:val="0035375C"/>
    <w:rsid w:val="00357E0F"/>
    <w:rsid w:val="00360EDD"/>
    <w:rsid w:val="00365C7E"/>
    <w:rsid w:val="00370D68"/>
    <w:rsid w:val="0037177F"/>
    <w:rsid w:val="00385D24"/>
    <w:rsid w:val="00387045"/>
    <w:rsid w:val="00391ACC"/>
    <w:rsid w:val="003921D2"/>
    <w:rsid w:val="0039255D"/>
    <w:rsid w:val="00393824"/>
    <w:rsid w:val="00394BA0"/>
    <w:rsid w:val="003B1B2C"/>
    <w:rsid w:val="003C1D89"/>
    <w:rsid w:val="003C3C19"/>
    <w:rsid w:val="003C5C45"/>
    <w:rsid w:val="003D1410"/>
    <w:rsid w:val="003D4921"/>
    <w:rsid w:val="003E645B"/>
    <w:rsid w:val="003F0577"/>
    <w:rsid w:val="003F3A2D"/>
    <w:rsid w:val="00402A40"/>
    <w:rsid w:val="004049A8"/>
    <w:rsid w:val="00406F31"/>
    <w:rsid w:val="004073B2"/>
    <w:rsid w:val="00413BBD"/>
    <w:rsid w:val="00414188"/>
    <w:rsid w:val="00416816"/>
    <w:rsid w:val="00433AAB"/>
    <w:rsid w:val="00437582"/>
    <w:rsid w:val="00440356"/>
    <w:rsid w:val="00441CD1"/>
    <w:rsid w:val="00450D8A"/>
    <w:rsid w:val="00453A73"/>
    <w:rsid w:val="00454013"/>
    <w:rsid w:val="004550AC"/>
    <w:rsid w:val="00463024"/>
    <w:rsid w:val="00464778"/>
    <w:rsid w:val="00470E34"/>
    <w:rsid w:val="004802FF"/>
    <w:rsid w:val="00481175"/>
    <w:rsid w:val="00487792"/>
    <w:rsid w:val="00493304"/>
    <w:rsid w:val="00493709"/>
    <w:rsid w:val="004965E0"/>
    <w:rsid w:val="00497840"/>
    <w:rsid w:val="004B01AD"/>
    <w:rsid w:val="004C00AA"/>
    <w:rsid w:val="004C4240"/>
    <w:rsid w:val="004C7B28"/>
    <w:rsid w:val="004D060D"/>
    <w:rsid w:val="004D0C6D"/>
    <w:rsid w:val="004D1C06"/>
    <w:rsid w:val="004D6003"/>
    <w:rsid w:val="004E1174"/>
    <w:rsid w:val="004E15E9"/>
    <w:rsid w:val="004E469D"/>
    <w:rsid w:val="004F7203"/>
    <w:rsid w:val="005027E4"/>
    <w:rsid w:val="00503D07"/>
    <w:rsid w:val="00510779"/>
    <w:rsid w:val="005117FD"/>
    <w:rsid w:val="00512402"/>
    <w:rsid w:val="0052342E"/>
    <w:rsid w:val="00525E1A"/>
    <w:rsid w:val="00526D14"/>
    <w:rsid w:val="0053090B"/>
    <w:rsid w:val="00532AAB"/>
    <w:rsid w:val="00557411"/>
    <w:rsid w:val="00560149"/>
    <w:rsid w:val="005621C0"/>
    <w:rsid w:val="00566F86"/>
    <w:rsid w:val="00570EF4"/>
    <w:rsid w:val="00590C5F"/>
    <w:rsid w:val="00591ABB"/>
    <w:rsid w:val="005954CF"/>
    <w:rsid w:val="005A0BD8"/>
    <w:rsid w:val="005A10BB"/>
    <w:rsid w:val="005A5732"/>
    <w:rsid w:val="005B255B"/>
    <w:rsid w:val="005B3B87"/>
    <w:rsid w:val="005C4A2B"/>
    <w:rsid w:val="005D3F62"/>
    <w:rsid w:val="005D745C"/>
    <w:rsid w:val="005F0355"/>
    <w:rsid w:val="006007A4"/>
    <w:rsid w:val="00603141"/>
    <w:rsid w:val="00605596"/>
    <w:rsid w:val="00613553"/>
    <w:rsid w:val="00614C48"/>
    <w:rsid w:val="00624655"/>
    <w:rsid w:val="00632DAC"/>
    <w:rsid w:val="00634530"/>
    <w:rsid w:val="006435F1"/>
    <w:rsid w:val="00650D41"/>
    <w:rsid w:val="006628E3"/>
    <w:rsid w:val="00677240"/>
    <w:rsid w:val="0068349B"/>
    <w:rsid w:val="006852E4"/>
    <w:rsid w:val="006936E0"/>
    <w:rsid w:val="00694AC8"/>
    <w:rsid w:val="00694C2A"/>
    <w:rsid w:val="006953A1"/>
    <w:rsid w:val="0069636D"/>
    <w:rsid w:val="0069753C"/>
    <w:rsid w:val="006A0131"/>
    <w:rsid w:val="006A38B0"/>
    <w:rsid w:val="006B2563"/>
    <w:rsid w:val="006B7C51"/>
    <w:rsid w:val="006C37EC"/>
    <w:rsid w:val="006C59F6"/>
    <w:rsid w:val="006D15E3"/>
    <w:rsid w:val="006D1F12"/>
    <w:rsid w:val="006D2F9A"/>
    <w:rsid w:val="006F2086"/>
    <w:rsid w:val="007021E2"/>
    <w:rsid w:val="007078B0"/>
    <w:rsid w:val="00720BD7"/>
    <w:rsid w:val="007373F6"/>
    <w:rsid w:val="00740E45"/>
    <w:rsid w:val="00752BBA"/>
    <w:rsid w:val="00756AF6"/>
    <w:rsid w:val="00762321"/>
    <w:rsid w:val="00776205"/>
    <w:rsid w:val="00776332"/>
    <w:rsid w:val="007800B0"/>
    <w:rsid w:val="007841E3"/>
    <w:rsid w:val="0078763E"/>
    <w:rsid w:val="007917EF"/>
    <w:rsid w:val="007957E1"/>
    <w:rsid w:val="007B5053"/>
    <w:rsid w:val="007B5DCE"/>
    <w:rsid w:val="007B64D8"/>
    <w:rsid w:val="007C2418"/>
    <w:rsid w:val="007D000F"/>
    <w:rsid w:val="007D14F0"/>
    <w:rsid w:val="007E22DD"/>
    <w:rsid w:val="007E26BE"/>
    <w:rsid w:val="007E7824"/>
    <w:rsid w:val="007F2369"/>
    <w:rsid w:val="007F7300"/>
    <w:rsid w:val="0081109F"/>
    <w:rsid w:val="00812568"/>
    <w:rsid w:val="00812874"/>
    <w:rsid w:val="0083102A"/>
    <w:rsid w:val="008362B1"/>
    <w:rsid w:val="00840766"/>
    <w:rsid w:val="0084626A"/>
    <w:rsid w:val="00846DB6"/>
    <w:rsid w:val="008555E5"/>
    <w:rsid w:val="00862F11"/>
    <w:rsid w:val="0086638A"/>
    <w:rsid w:val="00871B35"/>
    <w:rsid w:val="0087642D"/>
    <w:rsid w:val="00876829"/>
    <w:rsid w:val="00883A28"/>
    <w:rsid w:val="008902AD"/>
    <w:rsid w:val="008923A4"/>
    <w:rsid w:val="008A18C0"/>
    <w:rsid w:val="008A4195"/>
    <w:rsid w:val="008A7E20"/>
    <w:rsid w:val="008B063D"/>
    <w:rsid w:val="008B4412"/>
    <w:rsid w:val="008D7FF4"/>
    <w:rsid w:val="008E2D45"/>
    <w:rsid w:val="008E4FD5"/>
    <w:rsid w:val="008F4992"/>
    <w:rsid w:val="00914CC2"/>
    <w:rsid w:val="009155CA"/>
    <w:rsid w:val="009241EB"/>
    <w:rsid w:val="009332A0"/>
    <w:rsid w:val="009349EB"/>
    <w:rsid w:val="009377F3"/>
    <w:rsid w:val="009406D5"/>
    <w:rsid w:val="00941DA1"/>
    <w:rsid w:val="009423E8"/>
    <w:rsid w:val="00944480"/>
    <w:rsid w:val="0095400C"/>
    <w:rsid w:val="00954F14"/>
    <w:rsid w:val="009648B6"/>
    <w:rsid w:val="0096510C"/>
    <w:rsid w:val="009722F5"/>
    <w:rsid w:val="00975335"/>
    <w:rsid w:val="00976435"/>
    <w:rsid w:val="009845CB"/>
    <w:rsid w:val="00985A0D"/>
    <w:rsid w:val="009965BC"/>
    <w:rsid w:val="009A45F0"/>
    <w:rsid w:val="009B0370"/>
    <w:rsid w:val="009B08C6"/>
    <w:rsid w:val="009B7B2E"/>
    <w:rsid w:val="009D1031"/>
    <w:rsid w:val="009D2DFC"/>
    <w:rsid w:val="009D6AF5"/>
    <w:rsid w:val="009E0AD7"/>
    <w:rsid w:val="009E3372"/>
    <w:rsid w:val="009E7DF2"/>
    <w:rsid w:val="009F47FD"/>
    <w:rsid w:val="00A055DD"/>
    <w:rsid w:val="00A22426"/>
    <w:rsid w:val="00A24E97"/>
    <w:rsid w:val="00A32EC1"/>
    <w:rsid w:val="00A561D5"/>
    <w:rsid w:val="00A575BA"/>
    <w:rsid w:val="00A65B5A"/>
    <w:rsid w:val="00A74314"/>
    <w:rsid w:val="00A77009"/>
    <w:rsid w:val="00A77F37"/>
    <w:rsid w:val="00A916C1"/>
    <w:rsid w:val="00A92E0E"/>
    <w:rsid w:val="00A96CED"/>
    <w:rsid w:val="00AB1693"/>
    <w:rsid w:val="00AB2EE2"/>
    <w:rsid w:val="00AB5BA1"/>
    <w:rsid w:val="00AE42E5"/>
    <w:rsid w:val="00AF2DC3"/>
    <w:rsid w:val="00AF698A"/>
    <w:rsid w:val="00B10EDA"/>
    <w:rsid w:val="00B241EE"/>
    <w:rsid w:val="00B259D4"/>
    <w:rsid w:val="00B3068B"/>
    <w:rsid w:val="00B339E7"/>
    <w:rsid w:val="00B34A2F"/>
    <w:rsid w:val="00B43670"/>
    <w:rsid w:val="00B4709F"/>
    <w:rsid w:val="00B471E9"/>
    <w:rsid w:val="00B532CF"/>
    <w:rsid w:val="00B54B3F"/>
    <w:rsid w:val="00B57DCE"/>
    <w:rsid w:val="00B613AD"/>
    <w:rsid w:val="00B715F3"/>
    <w:rsid w:val="00B816A9"/>
    <w:rsid w:val="00BA110A"/>
    <w:rsid w:val="00BB73C9"/>
    <w:rsid w:val="00BB7B8C"/>
    <w:rsid w:val="00BC036F"/>
    <w:rsid w:val="00BC198C"/>
    <w:rsid w:val="00BC468A"/>
    <w:rsid w:val="00BC681C"/>
    <w:rsid w:val="00BC6C26"/>
    <w:rsid w:val="00BD4258"/>
    <w:rsid w:val="00BD76A0"/>
    <w:rsid w:val="00BE3FED"/>
    <w:rsid w:val="00BE700D"/>
    <w:rsid w:val="00BF0830"/>
    <w:rsid w:val="00BF1D3A"/>
    <w:rsid w:val="00BF401E"/>
    <w:rsid w:val="00BF5063"/>
    <w:rsid w:val="00BF6C15"/>
    <w:rsid w:val="00BF6DB7"/>
    <w:rsid w:val="00C05C48"/>
    <w:rsid w:val="00C22A28"/>
    <w:rsid w:val="00C275B2"/>
    <w:rsid w:val="00C30252"/>
    <w:rsid w:val="00C30330"/>
    <w:rsid w:val="00C3091D"/>
    <w:rsid w:val="00C508D0"/>
    <w:rsid w:val="00C526F1"/>
    <w:rsid w:val="00C6408C"/>
    <w:rsid w:val="00C6764C"/>
    <w:rsid w:val="00C742B6"/>
    <w:rsid w:val="00C85D67"/>
    <w:rsid w:val="00C916E2"/>
    <w:rsid w:val="00C955ED"/>
    <w:rsid w:val="00CB3E08"/>
    <w:rsid w:val="00CD0ABC"/>
    <w:rsid w:val="00CE7913"/>
    <w:rsid w:val="00CF4EDD"/>
    <w:rsid w:val="00D00A78"/>
    <w:rsid w:val="00D00B39"/>
    <w:rsid w:val="00D07F77"/>
    <w:rsid w:val="00D117A9"/>
    <w:rsid w:val="00D20353"/>
    <w:rsid w:val="00D20AE8"/>
    <w:rsid w:val="00D42B28"/>
    <w:rsid w:val="00D554AB"/>
    <w:rsid w:val="00D62687"/>
    <w:rsid w:val="00D7198F"/>
    <w:rsid w:val="00D75435"/>
    <w:rsid w:val="00D77FD8"/>
    <w:rsid w:val="00D808FD"/>
    <w:rsid w:val="00D82B01"/>
    <w:rsid w:val="00D84E42"/>
    <w:rsid w:val="00D851C8"/>
    <w:rsid w:val="00D92911"/>
    <w:rsid w:val="00D967F4"/>
    <w:rsid w:val="00DA041B"/>
    <w:rsid w:val="00DA0C41"/>
    <w:rsid w:val="00DA4B54"/>
    <w:rsid w:val="00DA5575"/>
    <w:rsid w:val="00DB05CF"/>
    <w:rsid w:val="00DB31A6"/>
    <w:rsid w:val="00DB35F2"/>
    <w:rsid w:val="00DB71A8"/>
    <w:rsid w:val="00DC0612"/>
    <w:rsid w:val="00DE509A"/>
    <w:rsid w:val="00E05E09"/>
    <w:rsid w:val="00E13AC5"/>
    <w:rsid w:val="00E2796C"/>
    <w:rsid w:val="00E35611"/>
    <w:rsid w:val="00E37DAA"/>
    <w:rsid w:val="00E40E02"/>
    <w:rsid w:val="00E4348A"/>
    <w:rsid w:val="00E43D0D"/>
    <w:rsid w:val="00E457A7"/>
    <w:rsid w:val="00E510FB"/>
    <w:rsid w:val="00E5627C"/>
    <w:rsid w:val="00E6398E"/>
    <w:rsid w:val="00E64A80"/>
    <w:rsid w:val="00E74A1F"/>
    <w:rsid w:val="00E832DB"/>
    <w:rsid w:val="00E87C4E"/>
    <w:rsid w:val="00E936D4"/>
    <w:rsid w:val="00E93929"/>
    <w:rsid w:val="00E94957"/>
    <w:rsid w:val="00EA19B0"/>
    <w:rsid w:val="00EA762D"/>
    <w:rsid w:val="00EB4026"/>
    <w:rsid w:val="00EC79F7"/>
    <w:rsid w:val="00ED213B"/>
    <w:rsid w:val="00ED5104"/>
    <w:rsid w:val="00ED68B2"/>
    <w:rsid w:val="00EE36BF"/>
    <w:rsid w:val="00EE5E7A"/>
    <w:rsid w:val="00EE7A38"/>
    <w:rsid w:val="00EF030E"/>
    <w:rsid w:val="00F07679"/>
    <w:rsid w:val="00F07E1E"/>
    <w:rsid w:val="00F14320"/>
    <w:rsid w:val="00F15E32"/>
    <w:rsid w:val="00F17FD3"/>
    <w:rsid w:val="00F2272B"/>
    <w:rsid w:val="00F24CA3"/>
    <w:rsid w:val="00F32A0B"/>
    <w:rsid w:val="00F33F42"/>
    <w:rsid w:val="00F41491"/>
    <w:rsid w:val="00F41E51"/>
    <w:rsid w:val="00F45C4F"/>
    <w:rsid w:val="00F74E53"/>
    <w:rsid w:val="00F75C2F"/>
    <w:rsid w:val="00F765B7"/>
    <w:rsid w:val="00F829D2"/>
    <w:rsid w:val="00F87132"/>
    <w:rsid w:val="00F912D6"/>
    <w:rsid w:val="00F93DC7"/>
    <w:rsid w:val="00F94794"/>
    <w:rsid w:val="00FA64FA"/>
    <w:rsid w:val="00FB1DD9"/>
    <w:rsid w:val="00FB7B6B"/>
    <w:rsid w:val="00FC0E5F"/>
    <w:rsid w:val="00FC2124"/>
    <w:rsid w:val="00FD02A2"/>
    <w:rsid w:val="00FD158D"/>
    <w:rsid w:val="00FD1D4B"/>
    <w:rsid w:val="00FD6E85"/>
    <w:rsid w:val="00FE065F"/>
    <w:rsid w:val="00FE1649"/>
    <w:rsid w:val="00FE648E"/>
    <w:rsid w:val="00FF28C4"/>
    <w:rsid w:val="00FF528C"/>
    <w:rsid w:val="00FF66D6"/>
    <w:rsid w:val="00FF6E70"/>
    <w:rsid w:val="012810B4"/>
    <w:rsid w:val="07941252"/>
    <w:rsid w:val="0A9D666F"/>
    <w:rsid w:val="0BF64289"/>
    <w:rsid w:val="100827DD"/>
    <w:rsid w:val="10CF32FA"/>
    <w:rsid w:val="210E39CB"/>
    <w:rsid w:val="23164DB9"/>
    <w:rsid w:val="23795475"/>
    <w:rsid w:val="295B1778"/>
    <w:rsid w:val="35A85D44"/>
    <w:rsid w:val="36127662"/>
    <w:rsid w:val="4A49144C"/>
    <w:rsid w:val="4E796078"/>
    <w:rsid w:val="50354221"/>
    <w:rsid w:val="509C3152"/>
    <w:rsid w:val="51A72EFC"/>
    <w:rsid w:val="55F81F79"/>
    <w:rsid w:val="63260125"/>
    <w:rsid w:val="6CED1CB3"/>
    <w:rsid w:val="6F7246F2"/>
    <w:rsid w:val="70860455"/>
    <w:rsid w:val="7883171E"/>
    <w:rsid w:val="7AFD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ACC11AA"/>
  <w15:docId w15:val="{11505A51-C9C7-1649-94C0-C40E30F18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E0F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0"/>
    <w:rPr>
      <w:rFonts w:ascii="DengXian" w:eastAsia="DengXian" w:hAnsi="DengXian"/>
      <w:sz w:val="20"/>
      <w:szCs w:val="24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/>
      <w:sz w:val="20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Cs w:val="22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  <w14:ligatures w14:val="none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character" w:customStyle="1" w:styleId="tgt">
    <w:name w:val="tgt"/>
    <w:basedOn w:val="DefaultParagraphFont"/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/>
      <w:sz w:val="20"/>
      <w:szCs w:val="22"/>
      <w14:ligatures w14:val="none"/>
    </w:rPr>
  </w:style>
  <w:style w:type="paragraph" w:styleId="Revision">
    <w:name w:val="Revision"/>
    <w:hidden/>
    <w:uiPriority w:val="99"/>
    <w:unhideWhenUsed/>
    <w:rsid w:val="00762321"/>
    <w:rPr>
      <w:kern w:val="2"/>
      <w:sz w:val="21"/>
      <w:szCs w:val="22"/>
    </w:rPr>
  </w:style>
  <w:style w:type="character" w:customStyle="1" w:styleId="transsent">
    <w:name w:val="transsent"/>
    <w:basedOn w:val="DefaultParagraphFont"/>
    <w:qFormat/>
    <w:rsid w:val="00493709"/>
  </w:style>
  <w:style w:type="table" w:styleId="TableGrid">
    <w:name w:val="Table Grid"/>
    <w:basedOn w:val="TableNormal"/>
    <w:uiPriority w:val="39"/>
    <w:qFormat/>
    <w:rsid w:val="00D82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E8FBA7-F42A-1942-819B-7BAE9C6DD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1243</dc:creator>
  <cp:lastModifiedBy>Abby Rassette</cp:lastModifiedBy>
  <cp:revision>2</cp:revision>
  <cp:lastPrinted>2024-09-01T18:39:00Z</cp:lastPrinted>
  <dcterms:created xsi:type="dcterms:W3CDTF">2024-09-27T11:40:00Z</dcterms:created>
  <dcterms:modified xsi:type="dcterms:W3CDTF">2024-09-27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5F3963CF4BE47F2BC330948DE430372_13</vt:lpwstr>
  </property>
</Properties>
</file>